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922DA2" w14:paraId="26338EC6" w14:textId="77777777" w:rsidTr="00922DA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28EAD1B" w14:textId="77777777" w:rsidR="00922DA2" w:rsidRDefault="00922DA2"/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E4A4F16" w14:textId="77777777" w:rsidR="00922DA2" w:rsidRDefault="00922DA2" w:rsidP="00922DA2">
            <w:r>
              <w:t>Deviation</w:t>
            </w:r>
          </w:p>
          <w:p w14:paraId="6693CA7C" w14:textId="700E0F22" w:rsidR="00122525" w:rsidRDefault="00C463FF" w:rsidP="00922DA2">
            <w:r>
              <w:t>f</w:t>
            </w:r>
            <w:bookmarkStart w:id="0" w:name="_GoBack"/>
            <w:bookmarkEnd w:id="0"/>
            <w:r w:rsidR="00122525">
              <w:t>rom theoretical valu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ECBE39E" w14:textId="77777777" w:rsidR="00922DA2" w:rsidRDefault="00922DA2">
            <w:r w:rsidRPr="007C3136">
              <w:rPr>
                <w:i/>
              </w:rPr>
              <w:t>P</w:t>
            </w:r>
            <w:r>
              <w:t>-valu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EE805CD" w14:textId="77777777" w:rsidR="00922DA2" w:rsidRDefault="00922DA2">
            <w:r>
              <w:t>Conclusion</w:t>
            </w:r>
          </w:p>
        </w:tc>
      </w:tr>
      <w:tr w:rsidR="00922DA2" w14:paraId="568E132C" w14:textId="77777777" w:rsidTr="00922DA2">
        <w:tc>
          <w:tcPr>
            <w:tcW w:w="2122" w:type="dxa"/>
            <w:tcBorders>
              <w:top w:val="single" w:sz="4" w:space="0" w:color="auto"/>
            </w:tcBorders>
          </w:tcPr>
          <w:p w14:paraId="22F8FACD" w14:textId="77777777" w:rsidR="00922DA2" w:rsidRDefault="00922DA2">
            <w:r>
              <w:t>Testicle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4BA5F24" w14:textId="77777777" w:rsidR="00922DA2" w:rsidRDefault="00AE67A8">
            <w:r>
              <w:t>23.84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CE0CBA9" w14:textId="77777777" w:rsidR="00922DA2" w:rsidRDefault="00AE67A8">
            <w:r>
              <w:t>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16F1D53C" w14:textId="77777777" w:rsidR="00922DA2" w:rsidRDefault="00AE67A8">
            <w:r>
              <w:t>NS</w:t>
            </w:r>
          </w:p>
        </w:tc>
      </w:tr>
      <w:tr w:rsidR="00922DA2" w14:paraId="6AAD6AAF" w14:textId="77777777" w:rsidTr="00922DA2">
        <w:tc>
          <w:tcPr>
            <w:tcW w:w="2122" w:type="dxa"/>
          </w:tcPr>
          <w:p w14:paraId="2382578D" w14:textId="77777777" w:rsidR="00922DA2" w:rsidRDefault="00922DA2">
            <w:r>
              <w:t>Heart</w:t>
            </w:r>
          </w:p>
        </w:tc>
        <w:tc>
          <w:tcPr>
            <w:tcW w:w="2122" w:type="dxa"/>
          </w:tcPr>
          <w:p w14:paraId="5A658A85" w14:textId="77777777" w:rsidR="00922DA2" w:rsidRDefault="00AE67A8">
            <w:r>
              <w:t>12.95</w:t>
            </w:r>
          </w:p>
        </w:tc>
        <w:tc>
          <w:tcPr>
            <w:tcW w:w="2122" w:type="dxa"/>
          </w:tcPr>
          <w:p w14:paraId="04800968" w14:textId="77777777" w:rsidR="00922DA2" w:rsidRDefault="00AE67A8">
            <w:r>
              <w:t>1</w:t>
            </w:r>
          </w:p>
        </w:tc>
        <w:tc>
          <w:tcPr>
            <w:tcW w:w="2122" w:type="dxa"/>
          </w:tcPr>
          <w:p w14:paraId="3EF57C46" w14:textId="77777777" w:rsidR="00922DA2" w:rsidRDefault="00AE67A8">
            <w:r>
              <w:t>NS</w:t>
            </w:r>
          </w:p>
        </w:tc>
      </w:tr>
      <w:tr w:rsidR="00922DA2" w14:paraId="7239679E" w14:textId="77777777" w:rsidTr="00922DA2">
        <w:tc>
          <w:tcPr>
            <w:tcW w:w="2122" w:type="dxa"/>
          </w:tcPr>
          <w:p w14:paraId="19E2B2F0" w14:textId="77777777" w:rsidR="00922DA2" w:rsidRDefault="00922DA2">
            <w:r>
              <w:t>Lungs</w:t>
            </w:r>
          </w:p>
        </w:tc>
        <w:tc>
          <w:tcPr>
            <w:tcW w:w="2122" w:type="dxa"/>
          </w:tcPr>
          <w:p w14:paraId="28F7623A" w14:textId="77777777" w:rsidR="00922DA2" w:rsidRDefault="00AE67A8">
            <w:r>
              <w:t>8.09</w:t>
            </w:r>
          </w:p>
        </w:tc>
        <w:tc>
          <w:tcPr>
            <w:tcW w:w="2122" w:type="dxa"/>
          </w:tcPr>
          <w:p w14:paraId="35801806" w14:textId="77777777" w:rsidR="00922DA2" w:rsidRDefault="00AE67A8">
            <w:r>
              <w:t>1</w:t>
            </w:r>
          </w:p>
        </w:tc>
        <w:tc>
          <w:tcPr>
            <w:tcW w:w="2122" w:type="dxa"/>
          </w:tcPr>
          <w:p w14:paraId="0E266690" w14:textId="77777777" w:rsidR="00922DA2" w:rsidRDefault="00AE67A8">
            <w:r>
              <w:t>NS</w:t>
            </w:r>
          </w:p>
        </w:tc>
      </w:tr>
      <w:tr w:rsidR="00922DA2" w14:paraId="1FCEECBF" w14:textId="77777777" w:rsidTr="00922DA2">
        <w:tc>
          <w:tcPr>
            <w:tcW w:w="2122" w:type="dxa"/>
          </w:tcPr>
          <w:p w14:paraId="1F491947" w14:textId="77777777" w:rsidR="00922DA2" w:rsidRDefault="00922DA2">
            <w:r>
              <w:t>Kidney</w:t>
            </w:r>
          </w:p>
        </w:tc>
        <w:tc>
          <w:tcPr>
            <w:tcW w:w="2122" w:type="dxa"/>
          </w:tcPr>
          <w:p w14:paraId="525B7C74" w14:textId="77777777" w:rsidR="00922DA2" w:rsidRDefault="00AE67A8">
            <w:r>
              <w:t>9.63</w:t>
            </w:r>
          </w:p>
        </w:tc>
        <w:tc>
          <w:tcPr>
            <w:tcW w:w="2122" w:type="dxa"/>
          </w:tcPr>
          <w:p w14:paraId="1AC248CE" w14:textId="77777777" w:rsidR="00922DA2" w:rsidRDefault="00AE67A8">
            <w:r>
              <w:t>1</w:t>
            </w:r>
          </w:p>
        </w:tc>
        <w:tc>
          <w:tcPr>
            <w:tcW w:w="2122" w:type="dxa"/>
          </w:tcPr>
          <w:p w14:paraId="2A6FD86F" w14:textId="77777777" w:rsidR="00922DA2" w:rsidRDefault="00AE67A8">
            <w:r>
              <w:t>NS</w:t>
            </w:r>
          </w:p>
        </w:tc>
      </w:tr>
      <w:tr w:rsidR="00922DA2" w14:paraId="6A45D805" w14:textId="77777777" w:rsidTr="00922DA2">
        <w:tc>
          <w:tcPr>
            <w:tcW w:w="2122" w:type="dxa"/>
          </w:tcPr>
          <w:p w14:paraId="605D2DBB" w14:textId="77777777" w:rsidR="00922DA2" w:rsidRDefault="00922DA2">
            <w:r>
              <w:t>Rectum</w:t>
            </w:r>
          </w:p>
        </w:tc>
        <w:tc>
          <w:tcPr>
            <w:tcW w:w="2122" w:type="dxa"/>
          </w:tcPr>
          <w:p w14:paraId="71B050AC" w14:textId="77777777" w:rsidR="00922DA2" w:rsidRDefault="00AE67A8">
            <w:r>
              <w:t>21.02</w:t>
            </w:r>
          </w:p>
        </w:tc>
        <w:tc>
          <w:tcPr>
            <w:tcW w:w="2122" w:type="dxa"/>
          </w:tcPr>
          <w:p w14:paraId="1413CC59" w14:textId="77777777" w:rsidR="00922DA2" w:rsidRDefault="00AE67A8">
            <w:r>
              <w:t>1</w:t>
            </w:r>
          </w:p>
        </w:tc>
        <w:tc>
          <w:tcPr>
            <w:tcW w:w="2122" w:type="dxa"/>
          </w:tcPr>
          <w:p w14:paraId="56934188" w14:textId="77777777" w:rsidR="00922DA2" w:rsidRDefault="00AE67A8">
            <w:r>
              <w:t>NS</w:t>
            </w:r>
          </w:p>
        </w:tc>
      </w:tr>
      <w:tr w:rsidR="00922DA2" w14:paraId="2B72A29C" w14:textId="77777777" w:rsidTr="00922DA2">
        <w:tc>
          <w:tcPr>
            <w:tcW w:w="2122" w:type="dxa"/>
          </w:tcPr>
          <w:p w14:paraId="147D1AF3" w14:textId="77777777" w:rsidR="00922DA2" w:rsidRDefault="00922DA2">
            <w:r>
              <w:t>Mesenterium</w:t>
            </w:r>
          </w:p>
        </w:tc>
        <w:tc>
          <w:tcPr>
            <w:tcW w:w="2122" w:type="dxa"/>
          </w:tcPr>
          <w:p w14:paraId="1E7F9BAB" w14:textId="77777777" w:rsidR="00922DA2" w:rsidRDefault="00AE67A8">
            <w:r>
              <w:t>12.62</w:t>
            </w:r>
          </w:p>
        </w:tc>
        <w:tc>
          <w:tcPr>
            <w:tcW w:w="2122" w:type="dxa"/>
          </w:tcPr>
          <w:p w14:paraId="2083BC39" w14:textId="77777777" w:rsidR="00922DA2" w:rsidRDefault="00AE67A8">
            <w:r>
              <w:t>1</w:t>
            </w:r>
          </w:p>
        </w:tc>
        <w:tc>
          <w:tcPr>
            <w:tcW w:w="2122" w:type="dxa"/>
          </w:tcPr>
          <w:p w14:paraId="78D8AD05" w14:textId="77777777" w:rsidR="00922DA2" w:rsidRDefault="00AE67A8">
            <w:r>
              <w:t>NS</w:t>
            </w:r>
          </w:p>
        </w:tc>
      </w:tr>
      <w:tr w:rsidR="00922DA2" w14:paraId="3EFE75E6" w14:textId="77777777" w:rsidTr="00922DA2">
        <w:tc>
          <w:tcPr>
            <w:tcW w:w="2122" w:type="dxa"/>
          </w:tcPr>
          <w:p w14:paraId="67D51602" w14:textId="77777777" w:rsidR="00922DA2" w:rsidRDefault="00922DA2">
            <w:r>
              <w:t>Peritoneum</w:t>
            </w:r>
          </w:p>
        </w:tc>
        <w:tc>
          <w:tcPr>
            <w:tcW w:w="2122" w:type="dxa"/>
          </w:tcPr>
          <w:p w14:paraId="74BA34AC" w14:textId="77777777" w:rsidR="00922DA2" w:rsidRDefault="00AE67A8">
            <w:r>
              <w:t>19.25</w:t>
            </w:r>
          </w:p>
        </w:tc>
        <w:tc>
          <w:tcPr>
            <w:tcW w:w="2122" w:type="dxa"/>
          </w:tcPr>
          <w:p w14:paraId="2683A48B" w14:textId="77777777" w:rsidR="00922DA2" w:rsidRDefault="00AE67A8">
            <w:r>
              <w:t>1</w:t>
            </w:r>
          </w:p>
        </w:tc>
        <w:tc>
          <w:tcPr>
            <w:tcW w:w="2122" w:type="dxa"/>
          </w:tcPr>
          <w:p w14:paraId="234C3E4B" w14:textId="77777777" w:rsidR="00922DA2" w:rsidRDefault="00AE67A8">
            <w:r>
              <w:t>NS</w:t>
            </w:r>
          </w:p>
        </w:tc>
      </w:tr>
      <w:tr w:rsidR="00922DA2" w14:paraId="1C78DA4E" w14:textId="77777777" w:rsidTr="00922DA2">
        <w:tc>
          <w:tcPr>
            <w:tcW w:w="2122" w:type="dxa"/>
          </w:tcPr>
          <w:p w14:paraId="42FDCA4D" w14:textId="77777777" w:rsidR="00922DA2" w:rsidRDefault="00922DA2">
            <w:r>
              <w:t>All organs</w:t>
            </w:r>
          </w:p>
        </w:tc>
        <w:tc>
          <w:tcPr>
            <w:tcW w:w="2122" w:type="dxa"/>
          </w:tcPr>
          <w:p w14:paraId="1D46CC55" w14:textId="77777777" w:rsidR="00922DA2" w:rsidRDefault="00B92E8E">
            <w:r>
              <w:t>38.65</w:t>
            </w:r>
          </w:p>
        </w:tc>
        <w:tc>
          <w:tcPr>
            <w:tcW w:w="2122" w:type="dxa"/>
          </w:tcPr>
          <w:p w14:paraId="4019A2FC" w14:textId="77777777" w:rsidR="00922DA2" w:rsidRDefault="00B92E8E">
            <w:r>
              <w:t>&lt;0.001</w:t>
            </w:r>
          </w:p>
        </w:tc>
        <w:tc>
          <w:tcPr>
            <w:tcW w:w="2122" w:type="dxa"/>
          </w:tcPr>
          <w:p w14:paraId="328E69AD" w14:textId="77777777" w:rsidR="00922DA2" w:rsidRDefault="00AE67A8">
            <w:r>
              <w:t>S</w:t>
            </w:r>
          </w:p>
        </w:tc>
      </w:tr>
    </w:tbl>
    <w:p w14:paraId="635BAE9C" w14:textId="77777777" w:rsidR="00F61168" w:rsidRDefault="00F61168"/>
    <w:sectPr w:rsidR="00F61168" w:rsidSect="004D24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4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DA2"/>
    <w:rsid w:val="00005B9F"/>
    <w:rsid w:val="0004194C"/>
    <w:rsid w:val="00072A19"/>
    <w:rsid w:val="000B3B5D"/>
    <w:rsid w:val="000C4590"/>
    <w:rsid w:val="000E1211"/>
    <w:rsid w:val="000F2D06"/>
    <w:rsid w:val="00113CDD"/>
    <w:rsid w:val="00122525"/>
    <w:rsid w:val="00124EED"/>
    <w:rsid w:val="00133246"/>
    <w:rsid w:val="00156CB9"/>
    <w:rsid w:val="00161AFF"/>
    <w:rsid w:val="001A6223"/>
    <w:rsid w:val="001C0CAA"/>
    <w:rsid w:val="001E66B4"/>
    <w:rsid w:val="001F5B78"/>
    <w:rsid w:val="001F6286"/>
    <w:rsid w:val="002276EE"/>
    <w:rsid w:val="0026014D"/>
    <w:rsid w:val="002679EF"/>
    <w:rsid w:val="00267DB6"/>
    <w:rsid w:val="00283A8B"/>
    <w:rsid w:val="002A60F7"/>
    <w:rsid w:val="002A7AE0"/>
    <w:rsid w:val="002F2D74"/>
    <w:rsid w:val="002F7D3D"/>
    <w:rsid w:val="0033476A"/>
    <w:rsid w:val="00341B8E"/>
    <w:rsid w:val="00380FAB"/>
    <w:rsid w:val="003816C7"/>
    <w:rsid w:val="003B6B29"/>
    <w:rsid w:val="003C57B8"/>
    <w:rsid w:val="003E4E1E"/>
    <w:rsid w:val="00434567"/>
    <w:rsid w:val="004476D6"/>
    <w:rsid w:val="004535D9"/>
    <w:rsid w:val="00470A82"/>
    <w:rsid w:val="004A2B25"/>
    <w:rsid w:val="004C4018"/>
    <w:rsid w:val="004C59ED"/>
    <w:rsid w:val="004D02AA"/>
    <w:rsid w:val="004D246C"/>
    <w:rsid w:val="00501C44"/>
    <w:rsid w:val="00525096"/>
    <w:rsid w:val="00561B33"/>
    <w:rsid w:val="005B1ADF"/>
    <w:rsid w:val="005C364C"/>
    <w:rsid w:val="005F68BF"/>
    <w:rsid w:val="005F69D2"/>
    <w:rsid w:val="0060099F"/>
    <w:rsid w:val="00601FB6"/>
    <w:rsid w:val="00632494"/>
    <w:rsid w:val="006328B5"/>
    <w:rsid w:val="00642D71"/>
    <w:rsid w:val="00661656"/>
    <w:rsid w:val="00685B11"/>
    <w:rsid w:val="00691998"/>
    <w:rsid w:val="006A7F4F"/>
    <w:rsid w:val="006C30C7"/>
    <w:rsid w:val="006E59A0"/>
    <w:rsid w:val="00710526"/>
    <w:rsid w:val="00736C31"/>
    <w:rsid w:val="00762769"/>
    <w:rsid w:val="00765587"/>
    <w:rsid w:val="007853F1"/>
    <w:rsid w:val="007C3136"/>
    <w:rsid w:val="007C734A"/>
    <w:rsid w:val="00805C3E"/>
    <w:rsid w:val="0080639C"/>
    <w:rsid w:val="00813C1D"/>
    <w:rsid w:val="008159E8"/>
    <w:rsid w:val="008437D6"/>
    <w:rsid w:val="00864821"/>
    <w:rsid w:val="0087729E"/>
    <w:rsid w:val="008A261C"/>
    <w:rsid w:val="008A4061"/>
    <w:rsid w:val="008A769C"/>
    <w:rsid w:val="008B75AA"/>
    <w:rsid w:val="008C086E"/>
    <w:rsid w:val="008C2B02"/>
    <w:rsid w:val="008F249F"/>
    <w:rsid w:val="0090108D"/>
    <w:rsid w:val="00922DA2"/>
    <w:rsid w:val="0093203E"/>
    <w:rsid w:val="009636BE"/>
    <w:rsid w:val="009915BA"/>
    <w:rsid w:val="009B18D6"/>
    <w:rsid w:val="009B4720"/>
    <w:rsid w:val="009C04C9"/>
    <w:rsid w:val="009C4CF6"/>
    <w:rsid w:val="009E4842"/>
    <w:rsid w:val="00A02294"/>
    <w:rsid w:val="00A05C9C"/>
    <w:rsid w:val="00A36B8A"/>
    <w:rsid w:val="00A60FB7"/>
    <w:rsid w:val="00A65D78"/>
    <w:rsid w:val="00A90B26"/>
    <w:rsid w:val="00AC485C"/>
    <w:rsid w:val="00AD7429"/>
    <w:rsid w:val="00AE67A8"/>
    <w:rsid w:val="00AF0DC5"/>
    <w:rsid w:val="00B228BE"/>
    <w:rsid w:val="00B37ED3"/>
    <w:rsid w:val="00B4496E"/>
    <w:rsid w:val="00B45703"/>
    <w:rsid w:val="00B537C5"/>
    <w:rsid w:val="00B539C1"/>
    <w:rsid w:val="00B65339"/>
    <w:rsid w:val="00B92E8E"/>
    <w:rsid w:val="00B949A2"/>
    <w:rsid w:val="00BC2BE3"/>
    <w:rsid w:val="00BD235A"/>
    <w:rsid w:val="00BE4EF1"/>
    <w:rsid w:val="00BE7753"/>
    <w:rsid w:val="00C45F73"/>
    <w:rsid w:val="00C463FF"/>
    <w:rsid w:val="00C6368B"/>
    <w:rsid w:val="00C63E28"/>
    <w:rsid w:val="00C739D5"/>
    <w:rsid w:val="00CA1531"/>
    <w:rsid w:val="00CA5033"/>
    <w:rsid w:val="00CF7138"/>
    <w:rsid w:val="00D01908"/>
    <w:rsid w:val="00D05A06"/>
    <w:rsid w:val="00D21A22"/>
    <w:rsid w:val="00D33CA2"/>
    <w:rsid w:val="00D54F05"/>
    <w:rsid w:val="00D61CC2"/>
    <w:rsid w:val="00DD6B53"/>
    <w:rsid w:val="00DF70F5"/>
    <w:rsid w:val="00E165EB"/>
    <w:rsid w:val="00E16B43"/>
    <w:rsid w:val="00E30CD8"/>
    <w:rsid w:val="00E648A8"/>
    <w:rsid w:val="00E70D1E"/>
    <w:rsid w:val="00E94E9F"/>
    <w:rsid w:val="00EA1C7A"/>
    <w:rsid w:val="00EC40D5"/>
    <w:rsid w:val="00ED4590"/>
    <w:rsid w:val="00F15AA7"/>
    <w:rsid w:val="00F23DE8"/>
    <w:rsid w:val="00F40AB7"/>
    <w:rsid w:val="00F43F73"/>
    <w:rsid w:val="00F441E6"/>
    <w:rsid w:val="00F61168"/>
    <w:rsid w:val="00F62124"/>
    <w:rsid w:val="00F650FB"/>
    <w:rsid w:val="00F65C9E"/>
    <w:rsid w:val="00F73E69"/>
    <w:rsid w:val="00F745FE"/>
    <w:rsid w:val="00F773B3"/>
    <w:rsid w:val="00F82F75"/>
    <w:rsid w:val="00F841C7"/>
    <w:rsid w:val="00F91D45"/>
    <w:rsid w:val="00F94007"/>
    <w:rsid w:val="00FA65E4"/>
    <w:rsid w:val="00FB795B"/>
    <w:rsid w:val="00FE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2D9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22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88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Borges Provete</dc:creator>
  <cp:keywords/>
  <dc:description/>
  <cp:lastModifiedBy>Diogo Borges Provete</cp:lastModifiedBy>
  <cp:revision>4</cp:revision>
  <dcterms:created xsi:type="dcterms:W3CDTF">2016-10-26T23:17:00Z</dcterms:created>
  <dcterms:modified xsi:type="dcterms:W3CDTF">2017-07-30T00:32:00Z</dcterms:modified>
</cp:coreProperties>
</file>